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Page 1, Lines 1 &amp;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 2, Par. 1-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 4, Par. 2-4 &amp; p. 5, Par. 1 &amp; 2</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ge 5, Par.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age 6, Par.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Page 5, Par. 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Page 5, Par. 3 &amp; Methods, Data Analysis, Page 6, Par 2. Detailed strategy in S3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rmation, S3 File, Par. 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Pg. 5, Par. 3 &amp; Methods Data Analysis, Pg. 6, Par. 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and Selection Criteria, Pg. 5, Par. 3 &amp; Methods Data Analysis, Pg. 6, Par. 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g. 6, Par. 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g. 6, Par. 2 &amp; S2 Fig</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g. 6, Par. 2</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g. 6, Par. 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 information, S2 Fig </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Analysis, Pg. 6, Par. 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g. 7, Fig.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 pp. 8-9</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information, S2 Fig</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2, pp 10-12, also Figs 2-4</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Background GBS IR, pg. 13, Par. 1 &amp; Fig 4</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information, S2 Fig</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 Information, S1 Fig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g. 15, Par 5 &amp; Pg. 16 Par. 1-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trengths and Limitations, pg. 17, Par 2 &amp; Pg. 18, Par 1-3</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g 19, Par. 1</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PLOS port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1T14:24:00Z</dcterms:created>
  <dc:creator>mocampo</dc:creator>
  <dc:description/>
  <cp:keywords/>
  <dc:language>en-US</dc:language>
  <cp:lastModifiedBy>Ariadna Capasso</cp:lastModifiedBy>
  <dcterms:modified xsi:type="dcterms:W3CDTF">2019-07-02T19:12:00Z</dcterms:modified>
  <cp:revision>9</cp:revision>
  <dc:subject/>
  <dc:title>Microsoft Word - PRISMA 2009 Checklist.doc</dc:title>
</cp:coreProperties>
</file>